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D96" w:rsidRDefault="00EF0D96" w:rsidP="00EF0D96">
      <w:r w:rsidRPr="009B3EB0">
        <w:rPr>
          <w:b/>
        </w:rPr>
        <w:t xml:space="preserve">Figure </w:t>
      </w:r>
      <w:del w:id="0" w:author="Karina Mondragon-Shem (LSTM)" w:date="2014-12-05T15:54:00Z">
        <w:r w:rsidDel="005F21C0">
          <w:rPr>
            <w:b/>
          </w:rPr>
          <w:delText>S</w:delText>
        </w:r>
        <w:r w:rsidRPr="009B3EB0" w:rsidDel="005F21C0">
          <w:rPr>
            <w:b/>
          </w:rPr>
          <w:delText>2</w:delText>
        </w:r>
      </w:del>
      <w:ins w:id="1" w:author="Karina Mondragon-Shem (LSTM)" w:date="2014-12-05T15:54:00Z">
        <w:r w:rsidR="005F21C0">
          <w:rPr>
            <w:b/>
          </w:rPr>
          <w:t>S</w:t>
        </w:r>
        <w:r w:rsidR="005F21C0">
          <w:rPr>
            <w:b/>
          </w:rPr>
          <w:t>3</w:t>
        </w:r>
      </w:ins>
      <w:bookmarkStart w:id="2" w:name="_GoBack"/>
      <w:bookmarkEnd w:id="2"/>
      <w:r w:rsidRPr="009B3EB0">
        <w:rPr>
          <w:b/>
        </w:rPr>
        <w:t>.</w:t>
      </w:r>
      <w:r>
        <w:t xml:space="preserve"> </w:t>
      </w:r>
      <w:r w:rsidRPr="00EF0D96">
        <w:rPr>
          <w:b/>
        </w:rPr>
        <w:t>Comparison of the antibody levels between locals and non-locals according to the number of lesions.</w:t>
      </w:r>
      <w:r w:rsidRPr="008C12B4">
        <w:t xml:space="preserve"> </w:t>
      </w:r>
      <w:r>
        <w:t xml:space="preserve">Independent of the number of lesions, visiting workers (non-local patients) showed higher levels of anti-PpSP32 antibodies than the long-term residents (local patients). </w:t>
      </w:r>
    </w:p>
    <w:p w:rsidR="00EF0D96" w:rsidRPr="008C12B4" w:rsidRDefault="00EF0D96" w:rsidP="00EF0D96">
      <w:pPr>
        <w:spacing w:after="60"/>
      </w:pPr>
    </w:p>
    <w:p w:rsidR="00EF0D96" w:rsidRPr="008C12B4" w:rsidRDefault="00EF0D96" w:rsidP="00EF0D96"/>
    <w:p w:rsidR="00EF0D96" w:rsidRDefault="00EF0D96" w:rsidP="00EF0D96">
      <w:r>
        <w:rPr>
          <w:noProof/>
          <w:lang w:eastAsia="ja-JP"/>
        </w:rPr>
        <w:drawing>
          <wp:inline distT="0" distB="0" distL="0" distR="0" wp14:anchorId="4ED7C076" wp14:editId="45FF458F">
            <wp:extent cx="4568651" cy="3248025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dragon.Alsalem_SupplementaryFigure2_tif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750" cy="32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D96" w:rsidRDefault="00EF0D96" w:rsidP="00EF0D96"/>
    <w:p w:rsidR="00DA2512" w:rsidRDefault="005F21C0"/>
    <w:sectPr w:rsidR="00DA2512" w:rsidSect="00AB4C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D96"/>
    <w:rsid w:val="005F21C0"/>
    <w:rsid w:val="00CC6C2E"/>
    <w:rsid w:val="00EF0D96"/>
    <w:rsid w:val="00F5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D96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D96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Mondragon-Shem (LSTM)</dc:creator>
  <cp:lastModifiedBy>Karina Mondragon-Shem (LSTM)</cp:lastModifiedBy>
  <cp:revision>2</cp:revision>
  <dcterms:created xsi:type="dcterms:W3CDTF">2014-09-04T10:38:00Z</dcterms:created>
  <dcterms:modified xsi:type="dcterms:W3CDTF">2014-12-05T15:54:00Z</dcterms:modified>
</cp:coreProperties>
</file>